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00BA9" w14:textId="0617B0F1" w:rsidR="0070709C" w:rsidRPr="003F4E2A" w:rsidRDefault="00BE1C7E" w:rsidP="0070709C">
      <w:pPr>
        <w:pStyle w:val="acknowledgements"/>
        <w:spacing w:before="0" w:afterLines="50" w:after="200" w:line="240" w:lineRule="auto"/>
        <w:rPr>
          <w:b/>
          <w:color w:val="000000" w:themeColor="text1"/>
          <w:sz w:val="24"/>
          <w:szCs w:val="24"/>
          <w:lang w:val="en-GB"/>
        </w:rPr>
      </w:pPr>
      <w:r>
        <w:rPr>
          <w:rFonts w:eastAsia="Times New Roman"/>
          <w:b/>
          <w:bCs/>
          <w:kern w:val="36"/>
          <w:sz w:val="24"/>
          <w:szCs w:val="24"/>
        </w:rPr>
        <w:t>S6</w:t>
      </w:r>
      <w:bookmarkStart w:id="0" w:name="_GoBack"/>
      <w:bookmarkEnd w:id="0"/>
      <w:r w:rsidR="003F4E2A" w:rsidRPr="003F4E2A">
        <w:rPr>
          <w:rFonts w:eastAsia="Times New Roman"/>
          <w:b/>
          <w:bCs/>
          <w:kern w:val="36"/>
          <w:sz w:val="24"/>
          <w:szCs w:val="24"/>
        </w:rPr>
        <w:t xml:space="preserve"> Table. </w:t>
      </w:r>
      <w:r w:rsidR="003F4E2A" w:rsidRPr="003F4E2A">
        <w:rPr>
          <w:b/>
          <w:sz w:val="24"/>
          <w:szCs w:val="24"/>
        </w:rPr>
        <w:t xml:space="preserve">Inferred maximum-likelihood parameters for each </w:t>
      </w:r>
      <w:r w:rsidR="002D108C">
        <w:rPr>
          <w:b/>
          <w:sz w:val="24"/>
          <w:szCs w:val="24"/>
        </w:rPr>
        <w:t xml:space="preserve">of ADM2_model and </w:t>
      </w:r>
      <w:proofErr w:type="spellStart"/>
      <w:r w:rsidR="002D108C">
        <w:rPr>
          <w:b/>
          <w:sz w:val="24"/>
          <w:szCs w:val="24"/>
        </w:rPr>
        <w:t>DGF_</w:t>
      </w:r>
      <w:r w:rsidR="003F4E2A" w:rsidRPr="003F4E2A">
        <w:rPr>
          <w:rFonts w:eastAsia="Times New Roman"/>
          <w:b/>
          <w:bCs/>
          <w:kern w:val="36"/>
          <w:sz w:val="24"/>
          <w:szCs w:val="24"/>
        </w:rPr>
        <w:t>model</w:t>
      </w:r>
      <w:proofErr w:type="spellEnd"/>
      <w:r w:rsidR="003F4E2A" w:rsidRPr="003F4E2A">
        <w:rPr>
          <w:rFonts w:eastAsia="Times New Roman"/>
          <w:b/>
          <w:bCs/>
          <w:kern w:val="36"/>
          <w:sz w:val="24"/>
          <w:szCs w:val="24"/>
        </w:rPr>
        <w:t>.</w:t>
      </w:r>
    </w:p>
    <w:tbl>
      <w:tblPr>
        <w:tblW w:w="5749" w:type="dxa"/>
        <w:tblInd w:w="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780"/>
        <w:gridCol w:w="1985"/>
        <w:gridCol w:w="1984"/>
      </w:tblGrid>
      <w:tr w:rsidR="002D108C" w:rsidRPr="00CA675B" w14:paraId="118DF30B" w14:textId="7C3C6551" w:rsidTr="002D108C">
        <w:trPr>
          <w:trHeight w:val="326"/>
        </w:trPr>
        <w:tc>
          <w:tcPr>
            <w:tcW w:w="1780" w:type="dxa"/>
            <w:tcBorders>
              <w:top w:val="single" w:sz="4" w:space="0" w:color="auto"/>
            </w:tcBorders>
          </w:tcPr>
          <w:p w14:paraId="12AC1861" w14:textId="77777777" w:rsidR="002D108C" w:rsidRPr="00CA675B" w:rsidRDefault="002D108C" w:rsidP="00703E95">
            <w:pPr>
              <w:spacing w:line="300" w:lineRule="exact"/>
              <w:jc w:val="center"/>
              <w:rPr>
                <w:lang w:val="en-GB"/>
              </w:rPr>
            </w:pPr>
            <w:r w:rsidRPr="00CA675B">
              <w:rPr>
                <w:lang w:val="en-GB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18BF6F6" w14:textId="405DA550" w:rsidR="002D108C" w:rsidRPr="00CA675B" w:rsidRDefault="002D108C" w:rsidP="00703E95">
            <w:pPr>
              <w:spacing w:line="300" w:lineRule="exact"/>
              <w:jc w:val="center"/>
            </w:pPr>
            <w:r>
              <w:t>ADM2</w:t>
            </w:r>
            <w:r w:rsidRPr="00CA675B">
              <w:t>_mode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3A47A71" w14:textId="6C4AA3D3" w:rsidR="002D108C" w:rsidRDefault="002D108C" w:rsidP="00703E95">
            <w:pPr>
              <w:spacing w:line="300" w:lineRule="exact"/>
              <w:jc w:val="center"/>
            </w:pPr>
            <w:proofErr w:type="spellStart"/>
            <w:r>
              <w:t>DGF</w:t>
            </w:r>
            <w:r w:rsidRPr="00CA675B">
              <w:t>_model</w:t>
            </w:r>
            <w:proofErr w:type="spellEnd"/>
          </w:p>
        </w:tc>
      </w:tr>
      <w:tr w:rsidR="002D108C" w:rsidRPr="00CA675B" w14:paraId="150CC1C7" w14:textId="77777777" w:rsidTr="002D108C">
        <w:tc>
          <w:tcPr>
            <w:tcW w:w="1780" w:type="dxa"/>
            <w:tcBorders>
              <w:top w:val="single" w:sz="4" w:space="0" w:color="auto"/>
              <w:bottom w:val="nil"/>
            </w:tcBorders>
          </w:tcPr>
          <w:p w14:paraId="5780E3FD" w14:textId="77777777" w:rsidR="002D108C" w:rsidRPr="0054716D" w:rsidRDefault="002D108C" w:rsidP="00703E95">
            <w:pPr>
              <w:spacing w:line="300" w:lineRule="exact"/>
              <w:jc w:val="center"/>
              <w:rPr>
                <w:highlight w:val="yellow"/>
                <w:lang w:val="en-GB"/>
              </w:rPr>
            </w:pPr>
            <w:r w:rsidRPr="0054716D">
              <w:rPr>
                <w:color w:val="000000"/>
              </w:rPr>
              <w:t>NPOP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A48D82D" w14:textId="6B512AFF" w:rsidR="002D108C" w:rsidRPr="0054716D" w:rsidRDefault="002D108C" w:rsidP="00703E95">
            <w:pPr>
              <w:spacing w:line="300" w:lineRule="exact"/>
              <w:ind w:rightChars="35" w:right="84"/>
              <w:jc w:val="center"/>
            </w:pPr>
            <w:r w:rsidRPr="0054716D">
              <w:t>81,30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D3243B3" w14:textId="5DC357F1" w:rsidR="002D108C" w:rsidRPr="0054716D" w:rsidRDefault="002D108C" w:rsidP="00703E95">
            <w:pPr>
              <w:spacing w:line="300" w:lineRule="exact"/>
              <w:ind w:rightChars="34" w:right="82"/>
              <w:jc w:val="center"/>
            </w:pPr>
            <w:r w:rsidRPr="0054716D">
              <w:t>155,629</w:t>
            </w:r>
          </w:p>
        </w:tc>
      </w:tr>
      <w:tr w:rsidR="002D108C" w:rsidRPr="00CA675B" w14:paraId="22FD6CCD" w14:textId="77777777" w:rsidTr="002D108C">
        <w:tc>
          <w:tcPr>
            <w:tcW w:w="1780" w:type="dxa"/>
            <w:tcBorders>
              <w:top w:val="nil"/>
              <w:bottom w:val="nil"/>
            </w:tcBorders>
          </w:tcPr>
          <w:p w14:paraId="2572AA57" w14:textId="77777777" w:rsidR="002D108C" w:rsidRPr="0054716D" w:rsidRDefault="002D108C" w:rsidP="00703E95">
            <w:pPr>
              <w:spacing w:line="300" w:lineRule="exact"/>
              <w:jc w:val="center"/>
              <w:rPr>
                <w:highlight w:val="yellow"/>
                <w:lang w:val="en-GB"/>
              </w:rPr>
            </w:pPr>
            <w:r w:rsidRPr="0054716D">
              <w:rPr>
                <w:color w:val="000000"/>
              </w:rPr>
              <w:t>NPOP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FC91B4" w14:textId="73435964" w:rsidR="002D108C" w:rsidRPr="0054716D" w:rsidRDefault="002D108C" w:rsidP="00703E95">
            <w:pPr>
              <w:spacing w:line="300" w:lineRule="exact"/>
              <w:ind w:rightChars="35" w:right="84"/>
              <w:jc w:val="center"/>
            </w:pPr>
            <w:r w:rsidRPr="0054716D">
              <w:t>4,89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C4A6427" w14:textId="6B5C421D" w:rsidR="002D108C" w:rsidRPr="0054716D" w:rsidRDefault="002D108C" w:rsidP="00703E95">
            <w:pPr>
              <w:spacing w:line="300" w:lineRule="exact"/>
              <w:ind w:rightChars="34" w:right="82"/>
              <w:jc w:val="center"/>
            </w:pPr>
            <w:r w:rsidRPr="0054716D">
              <w:t>13,341</w:t>
            </w:r>
          </w:p>
        </w:tc>
      </w:tr>
      <w:tr w:rsidR="002D108C" w:rsidRPr="00CA675B" w14:paraId="37C0A950" w14:textId="77777777" w:rsidTr="002D108C">
        <w:tc>
          <w:tcPr>
            <w:tcW w:w="1780" w:type="dxa"/>
            <w:tcBorders>
              <w:top w:val="nil"/>
              <w:bottom w:val="nil"/>
            </w:tcBorders>
          </w:tcPr>
          <w:p w14:paraId="2D9C5F25" w14:textId="752C415E" w:rsidR="002D108C" w:rsidRPr="0054716D" w:rsidRDefault="002D108C" w:rsidP="00703E95">
            <w:pPr>
              <w:spacing w:line="300" w:lineRule="exact"/>
              <w:jc w:val="center"/>
              <w:rPr>
                <w:color w:val="000000"/>
              </w:rPr>
            </w:pPr>
            <w:r w:rsidRPr="0054716D">
              <w:rPr>
                <w:color w:val="000000"/>
              </w:rPr>
              <w:t>NPOP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A0BB991" w14:textId="79C943E4" w:rsidR="002D108C" w:rsidRPr="0054716D" w:rsidRDefault="002D108C" w:rsidP="00703E95">
            <w:pPr>
              <w:spacing w:line="300" w:lineRule="exact"/>
              <w:ind w:rightChars="35" w:right="84"/>
              <w:jc w:val="center"/>
            </w:pPr>
            <w:r w:rsidRPr="0054716D">
              <w:t>595,12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EDAAE3E" w14:textId="0CB2E52C" w:rsidR="002D108C" w:rsidRPr="0054716D" w:rsidRDefault="002D108C" w:rsidP="00703E95">
            <w:pPr>
              <w:spacing w:line="300" w:lineRule="exact"/>
              <w:ind w:rightChars="34" w:right="82"/>
              <w:jc w:val="center"/>
            </w:pPr>
            <w:r w:rsidRPr="0054716D">
              <w:rPr>
                <w:rFonts w:eastAsia="游ゴシック"/>
              </w:rPr>
              <w:t>—</w:t>
            </w:r>
          </w:p>
        </w:tc>
      </w:tr>
      <w:tr w:rsidR="002D108C" w:rsidRPr="00CA675B" w14:paraId="793846A9" w14:textId="77777777" w:rsidTr="002D108C">
        <w:tc>
          <w:tcPr>
            <w:tcW w:w="1780" w:type="dxa"/>
            <w:tcBorders>
              <w:top w:val="nil"/>
              <w:bottom w:val="nil"/>
            </w:tcBorders>
          </w:tcPr>
          <w:p w14:paraId="6F43B6EE" w14:textId="3DD4B526" w:rsidR="002D108C" w:rsidRPr="0054716D" w:rsidRDefault="002D108C" w:rsidP="00703E95">
            <w:pPr>
              <w:spacing w:line="300" w:lineRule="exact"/>
              <w:jc w:val="center"/>
              <w:rPr>
                <w:highlight w:val="yellow"/>
              </w:rPr>
            </w:pPr>
            <w:r w:rsidRPr="0054716D">
              <w:rPr>
                <w:color w:val="000000"/>
              </w:rPr>
              <w:t>NDIV1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41D6A66" w14:textId="2CA8FCD8" w:rsidR="002D108C" w:rsidRPr="0054716D" w:rsidRDefault="002D108C" w:rsidP="00703E95">
            <w:pPr>
              <w:spacing w:line="300" w:lineRule="exact"/>
              <w:ind w:rightChars="35" w:right="84"/>
              <w:jc w:val="center"/>
            </w:pPr>
            <w:r w:rsidRPr="0054716D">
              <w:t>179,47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893E8F7" w14:textId="4722A783" w:rsidR="002D108C" w:rsidRPr="0054716D" w:rsidRDefault="002D108C" w:rsidP="00703E95">
            <w:pPr>
              <w:spacing w:line="300" w:lineRule="exact"/>
              <w:ind w:rightChars="34" w:right="82"/>
              <w:jc w:val="center"/>
            </w:pPr>
            <w:r w:rsidRPr="0054716D">
              <w:t>33,764</w:t>
            </w:r>
          </w:p>
        </w:tc>
      </w:tr>
      <w:tr w:rsidR="002D108C" w:rsidRPr="00CA675B" w14:paraId="7EAE214B" w14:textId="77777777" w:rsidTr="002D108C">
        <w:tc>
          <w:tcPr>
            <w:tcW w:w="1780" w:type="dxa"/>
            <w:tcBorders>
              <w:top w:val="nil"/>
              <w:bottom w:val="nil"/>
            </w:tcBorders>
          </w:tcPr>
          <w:p w14:paraId="7EFBCAA9" w14:textId="24365257" w:rsidR="002D108C" w:rsidRPr="0054716D" w:rsidRDefault="002D108C" w:rsidP="00703E95">
            <w:pPr>
              <w:spacing w:line="300" w:lineRule="exact"/>
              <w:jc w:val="center"/>
              <w:rPr>
                <w:highlight w:val="yellow"/>
              </w:rPr>
            </w:pPr>
            <w:r w:rsidRPr="0054716D">
              <w:rPr>
                <w:color w:val="000000"/>
              </w:rPr>
              <w:t>NDIV1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A29B2B9" w14:textId="779F3DB6" w:rsidR="002D108C" w:rsidRPr="0054716D" w:rsidRDefault="002D108C" w:rsidP="00703E95">
            <w:pPr>
              <w:spacing w:line="300" w:lineRule="exact"/>
              <w:ind w:rightChars="35" w:right="84"/>
              <w:jc w:val="center"/>
            </w:pPr>
            <w:r w:rsidRPr="0054716D">
              <w:t>669,88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E7C133" w14:textId="0A7AAC87" w:rsidR="002D108C" w:rsidRPr="0054716D" w:rsidRDefault="002D108C" w:rsidP="00703E95">
            <w:pPr>
              <w:spacing w:line="300" w:lineRule="exact"/>
              <w:ind w:rightChars="34" w:right="82"/>
              <w:jc w:val="center"/>
            </w:pPr>
            <w:r w:rsidRPr="0054716D">
              <w:t>349,684</w:t>
            </w:r>
          </w:p>
        </w:tc>
      </w:tr>
      <w:tr w:rsidR="002D108C" w:rsidRPr="00CA675B" w14:paraId="1EDAF6FB" w14:textId="77777777" w:rsidTr="002D108C">
        <w:tc>
          <w:tcPr>
            <w:tcW w:w="1780" w:type="dxa"/>
            <w:tcBorders>
              <w:top w:val="nil"/>
              <w:bottom w:val="nil"/>
            </w:tcBorders>
          </w:tcPr>
          <w:p w14:paraId="02420034" w14:textId="5141C390" w:rsidR="002D108C" w:rsidRPr="0054716D" w:rsidRDefault="002D108C" w:rsidP="00703E95">
            <w:pPr>
              <w:spacing w:line="300" w:lineRule="exact"/>
              <w:jc w:val="center"/>
              <w:rPr>
                <w:color w:val="000000"/>
              </w:rPr>
            </w:pPr>
            <w:r w:rsidRPr="0054716D">
              <w:rPr>
                <w:color w:val="000000"/>
              </w:rPr>
              <w:t>NDIV2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2936DF4" w14:textId="2C829080" w:rsidR="002D108C" w:rsidRPr="0054716D" w:rsidRDefault="002D108C" w:rsidP="00703E95">
            <w:pPr>
              <w:spacing w:line="300" w:lineRule="exact"/>
              <w:ind w:rightChars="35" w:right="84"/>
              <w:jc w:val="center"/>
            </w:pPr>
            <w:r w:rsidRPr="0054716D">
              <w:t>110,23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CEE0EDE" w14:textId="7B539133" w:rsidR="002D108C" w:rsidRPr="0054716D" w:rsidRDefault="002D108C" w:rsidP="00703E95">
            <w:pPr>
              <w:spacing w:line="300" w:lineRule="exact"/>
              <w:ind w:rightChars="34" w:right="82"/>
              <w:jc w:val="center"/>
            </w:pPr>
            <w:r w:rsidRPr="0054716D">
              <w:rPr>
                <w:rFonts w:eastAsia="游ゴシック"/>
              </w:rPr>
              <w:t>—</w:t>
            </w:r>
          </w:p>
        </w:tc>
      </w:tr>
      <w:tr w:rsidR="002D108C" w:rsidRPr="00CA675B" w14:paraId="0965C0ED" w14:textId="77777777" w:rsidTr="002D108C">
        <w:tc>
          <w:tcPr>
            <w:tcW w:w="1780" w:type="dxa"/>
            <w:tcBorders>
              <w:top w:val="nil"/>
              <w:bottom w:val="nil"/>
            </w:tcBorders>
          </w:tcPr>
          <w:p w14:paraId="001B6E06" w14:textId="1FA6F195" w:rsidR="002D108C" w:rsidRPr="0054716D" w:rsidRDefault="002D108C" w:rsidP="00703E95">
            <w:pPr>
              <w:spacing w:line="300" w:lineRule="exact"/>
              <w:jc w:val="center"/>
              <w:rPr>
                <w:color w:val="000000"/>
              </w:rPr>
            </w:pPr>
            <w:r w:rsidRPr="0054716D">
              <w:rPr>
                <w:color w:val="000000"/>
              </w:rPr>
              <w:t>NDIV2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0C12868" w14:textId="393E77B1" w:rsidR="002D108C" w:rsidRPr="0054716D" w:rsidRDefault="002D108C" w:rsidP="00703E95">
            <w:pPr>
              <w:spacing w:line="300" w:lineRule="exact"/>
              <w:ind w:rightChars="35" w:right="84"/>
              <w:jc w:val="center"/>
            </w:pPr>
            <w:r w:rsidRPr="0054716D">
              <w:t>420,97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D380063" w14:textId="4FF64058" w:rsidR="002D108C" w:rsidRPr="0054716D" w:rsidRDefault="002D108C" w:rsidP="00703E95">
            <w:pPr>
              <w:spacing w:line="300" w:lineRule="exact"/>
              <w:ind w:rightChars="34" w:right="82"/>
              <w:jc w:val="center"/>
            </w:pPr>
            <w:r w:rsidRPr="0054716D">
              <w:rPr>
                <w:rFonts w:eastAsia="游ゴシック"/>
              </w:rPr>
              <w:t>—</w:t>
            </w:r>
          </w:p>
        </w:tc>
      </w:tr>
      <w:tr w:rsidR="002D108C" w:rsidRPr="00CA675B" w14:paraId="02F096F2" w14:textId="77777777" w:rsidTr="002D108C">
        <w:tc>
          <w:tcPr>
            <w:tcW w:w="1780" w:type="dxa"/>
            <w:tcBorders>
              <w:top w:val="nil"/>
              <w:bottom w:val="nil"/>
            </w:tcBorders>
          </w:tcPr>
          <w:p w14:paraId="79403B45" w14:textId="628E9E6B" w:rsidR="002D108C" w:rsidRPr="0054716D" w:rsidRDefault="002D108C" w:rsidP="00703E95">
            <w:pPr>
              <w:spacing w:line="300" w:lineRule="exact"/>
              <w:jc w:val="center"/>
            </w:pPr>
            <w:r w:rsidRPr="0054716D">
              <w:rPr>
                <w:color w:val="000000"/>
              </w:rPr>
              <w:t>NANC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2EF62A4" w14:textId="79EBCB87" w:rsidR="002D108C" w:rsidRPr="0054716D" w:rsidRDefault="002D108C" w:rsidP="00703E95">
            <w:pPr>
              <w:spacing w:line="300" w:lineRule="exact"/>
              <w:ind w:rightChars="35" w:right="84"/>
              <w:jc w:val="center"/>
            </w:pPr>
            <w:r w:rsidRPr="0054716D">
              <w:t>371,84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B79939" w14:textId="21B867F7" w:rsidR="002D108C" w:rsidRPr="0054716D" w:rsidRDefault="002D108C" w:rsidP="00703E95">
            <w:pPr>
              <w:spacing w:line="300" w:lineRule="exact"/>
              <w:ind w:rightChars="34" w:right="82"/>
              <w:jc w:val="center"/>
            </w:pPr>
            <w:r w:rsidRPr="0054716D">
              <w:t>470,905</w:t>
            </w:r>
          </w:p>
        </w:tc>
      </w:tr>
      <w:tr w:rsidR="002D108C" w:rsidRPr="00CA675B" w14:paraId="0C6E61F0" w14:textId="77777777" w:rsidTr="002D108C">
        <w:tc>
          <w:tcPr>
            <w:tcW w:w="1780" w:type="dxa"/>
            <w:tcBorders>
              <w:top w:val="nil"/>
              <w:bottom w:val="nil"/>
            </w:tcBorders>
          </w:tcPr>
          <w:p w14:paraId="7903B00B" w14:textId="01AFEFAF" w:rsidR="002D108C" w:rsidRPr="0054716D" w:rsidRDefault="002D108C" w:rsidP="00703E95">
            <w:pPr>
              <w:spacing w:line="300" w:lineRule="exact"/>
              <w:jc w:val="center"/>
              <w:rPr>
                <w:color w:val="000000"/>
              </w:rPr>
            </w:pPr>
            <w:r w:rsidRPr="0054716D">
              <w:rPr>
                <w:color w:val="000000"/>
              </w:rPr>
              <w:t>NANC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81AAF5" w14:textId="65EC0542" w:rsidR="002D108C" w:rsidRPr="0054716D" w:rsidRDefault="002D108C" w:rsidP="00703E95">
            <w:pPr>
              <w:spacing w:line="300" w:lineRule="exact"/>
              <w:ind w:rightChars="35" w:right="84"/>
              <w:jc w:val="center"/>
            </w:pPr>
            <w:r w:rsidRPr="0054716D">
              <w:t>133,59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1884F18" w14:textId="31BDA0BE" w:rsidR="002D108C" w:rsidRPr="0054716D" w:rsidRDefault="002D108C" w:rsidP="00703E95">
            <w:pPr>
              <w:spacing w:line="300" w:lineRule="exact"/>
              <w:ind w:rightChars="34" w:right="82"/>
              <w:jc w:val="center"/>
            </w:pPr>
            <w:r w:rsidRPr="0054716D">
              <w:rPr>
                <w:rFonts w:eastAsia="游ゴシック"/>
              </w:rPr>
              <w:t>—</w:t>
            </w:r>
          </w:p>
        </w:tc>
      </w:tr>
      <w:tr w:rsidR="002D108C" w:rsidRPr="00CA675B" w14:paraId="44AD3C61" w14:textId="77777777" w:rsidTr="002D108C">
        <w:tc>
          <w:tcPr>
            <w:tcW w:w="1780" w:type="dxa"/>
            <w:tcBorders>
              <w:top w:val="nil"/>
              <w:bottom w:val="nil"/>
            </w:tcBorders>
          </w:tcPr>
          <w:p w14:paraId="62DB6474" w14:textId="77777777" w:rsidR="002D108C" w:rsidRPr="0054716D" w:rsidRDefault="002D108C" w:rsidP="00703E95">
            <w:pPr>
              <w:spacing w:line="300" w:lineRule="exact"/>
              <w:jc w:val="center"/>
            </w:pPr>
            <w:r w:rsidRPr="0054716D">
              <w:rPr>
                <w:color w:val="000000"/>
              </w:rPr>
              <w:t>TCHG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6BC8FE9" w14:textId="6BFF40C7" w:rsidR="002D108C" w:rsidRPr="0054716D" w:rsidRDefault="002D108C" w:rsidP="00703E95">
            <w:pPr>
              <w:spacing w:line="300" w:lineRule="exact"/>
              <w:ind w:rightChars="35" w:right="84"/>
              <w:jc w:val="center"/>
            </w:pPr>
            <w:r w:rsidRPr="0054716D">
              <w:t>47,07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4575E81" w14:textId="45777BC7" w:rsidR="002D108C" w:rsidRPr="0054716D" w:rsidRDefault="002D108C" w:rsidP="00703E95">
            <w:pPr>
              <w:spacing w:line="300" w:lineRule="exact"/>
              <w:ind w:rightChars="34" w:right="82"/>
              <w:jc w:val="center"/>
            </w:pPr>
            <w:r w:rsidRPr="0054716D">
              <w:t>7,179</w:t>
            </w:r>
          </w:p>
        </w:tc>
      </w:tr>
      <w:tr w:rsidR="002D108C" w:rsidRPr="00CA675B" w14:paraId="7707E273" w14:textId="77777777" w:rsidTr="002D108C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44F22FFA" w14:textId="77777777" w:rsidR="002D108C" w:rsidRPr="0054716D" w:rsidRDefault="002D108C" w:rsidP="00703E95">
            <w:pPr>
              <w:spacing w:line="300" w:lineRule="exact"/>
              <w:jc w:val="center"/>
            </w:pPr>
            <w:r w:rsidRPr="0054716D">
              <w:rPr>
                <w:color w:val="000000"/>
              </w:rPr>
              <w:t>TCHG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F7C4C65" w14:textId="453D0610" w:rsidR="002D108C" w:rsidRPr="0054716D" w:rsidRDefault="002D108C" w:rsidP="00703E95">
            <w:pPr>
              <w:spacing w:line="300" w:lineRule="exact"/>
              <w:ind w:rightChars="35" w:right="84"/>
              <w:jc w:val="center"/>
            </w:pPr>
            <w:r w:rsidRPr="0054716D">
              <w:t>5,71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2364DEA" w14:textId="464E7211" w:rsidR="002D108C" w:rsidRPr="0054716D" w:rsidRDefault="002D108C" w:rsidP="00703E95">
            <w:pPr>
              <w:spacing w:line="300" w:lineRule="exact"/>
              <w:ind w:rightChars="34" w:right="82"/>
              <w:jc w:val="center"/>
            </w:pPr>
            <w:r w:rsidRPr="0054716D">
              <w:t>13,661</w:t>
            </w:r>
          </w:p>
        </w:tc>
      </w:tr>
      <w:tr w:rsidR="002D108C" w:rsidRPr="00CA675B" w14:paraId="2215678E" w14:textId="77777777" w:rsidTr="002D108C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04875D67" w14:textId="558AC897" w:rsidR="002D108C" w:rsidRPr="0054716D" w:rsidRDefault="002D108C" w:rsidP="00703E95">
            <w:pPr>
              <w:spacing w:line="300" w:lineRule="exact"/>
              <w:jc w:val="center"/>
            </w:pPr>
            <w:r w:rsidRPr="0054716D">
              <w:rPr>
                <w:color w:val="000000"/>
              </w:rPr>
              <w:t>TDIV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EEB4E1D" w14:textId="025A2204" w:rsidR="002D108C" w:rsidRPr="0054716D" w:rsidRDefault="002D108C" w:rsidP="00703E95">
            <w:pPr>
              <w:spacing w:line="300" w:lineRule="exact"/>
              <w:ind w:rightChars="35" w:right="84"/>
              <w:jc w:val="center"/>
            </w:pPr>
            <w:r w:rsidRPr="0054716D">
              <w:t>109,15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EC4093" w14:textId="6CF37494" w:rsidR="002D108C" w:rsidRPr="0054716D" w:rsidRDefault="002D108C" w:rsidP="00703E95">
            <w:pPr>
              <w:spacing w:line="300" w:lineRule="exact"/>
              <w:ind w:rightChars="34" w:right="82"/>
              <w:jc w:val="center"/>
            </w:pPr>
            <w:r w:rsidRPr="0054716D">
              <w:t>60,373</w:t>
            </w:r>
          </w:p>
        </w:tc>
      </w:tr>
      <w:tr w:rsidR="002D108C" w:rsidRPr="00CA675B" w14:paraId="009907FA" w14:textId="77777777" w:rsidTr="002D108C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0AB32F23" w14:textId="7914C470" w:rsidR="002D108C" w:rsidRPr="0054716D" w:rsidRDefault="002D108C" w:rsidP="00703E95">
            <w:pPr>
              <w:spacing w:line="300" w:lineRule="exact"/>
              <w:jc w:val="center"/>
              <w:rPr>
                <w:color w:val="000000"/>
              </w:rPr>
            </w:pPr>
            <w:r w:rsidRPr="0054716D">
              <w:rPr>
                <w:color w:val="000000"/>
              </w:rPr>
              <w:t>TDIV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C6E3E36" w14:textId="511E731F" w:rsidR="002D108C" w:rsidRPr="0054716D" w:rsidRDefault="002D108C" w:rsidP="00703E95">
            <w:pPr>
              <w:spacing w:line="300" w:lineRule="exact"/>
              <w:ind w:rightChars="35" w:right="84"/>
              <w:jc w:val="center"/>
            </w:pPr>
            <w:r w:rsidRPr="0054716D">
              <w:t>23,37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555717" w14:textId="2912533B" w:rsidR="002D108C" w:rsidRPr="0054716D" w:rsidRDefault="002D108C" w:rsidP="00703E95">
            <w:pPr>
              <w:spacing w:line="300" w:lineRule="exact"/>
              <w:ind w:rightChars="34" w:right="82"/>
              <w:jc w:val="center"/>
            </w:pPr>
            <w:r w:rsidRPr="0054716D">
              <w:rPr>
                <w:rFonts w:eastAsia="游ゴシック"/>
              </w:rPr>
              <w:t>—</w:t>
            </w:r>
          </w:p>
        </w:tc>
      </w:tr>
      <w:tr w:rsidR="002D108C" w:rsidRPr="00CA675B" w14:paraId="5BC7A597" w14:textId="77777777" w:rsidTr="002D108C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2A327C64" w14:textId="77777777" w:rsidR="002D108C" w:rsidRPr="0054716D" w:rsidRDefault="002D108C" w:rsidP="00703E95">
            <w:pPr>
              <w:spacing w:line="300" w:lineRule="exact"/>
              <w:jc w:val="center"/>
            </w:pPr>
            <w:r w:rsidRPr="0054716D">
              <w:rPr>
                <w:color w:val="000000"/>
              </w:rPr>
              <w:t>TA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8EFA3AE" w14:textId="56D7B6AA" w:rsidR="002D108C" w:rsidRPr="0054716D" w:rsidRDefault="002D108C" w:rsidP="00703E95">
            <w:pPr>
              <w:spacing w:line="300" w:lineRule="exact"/>
              <w:ind w:rightChars="35" w:right="84"/>
              <w:jc w:val="center"/>
              <w:rPr>
                <w:rFonts w:eastAsia="游ゴシック"/>
              </w:rPr>
            </w:pPr>
            <w:r w:rsidRPr="0054716D">
              <w:rPr>
                <w:rFonts w:eastAsia="游ゴシック"/>
              </w:rPr>
              <w:t>6,08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B908B1D" w14:textId="1711B5FC" w:rsidR="002D108C" w:rsidRPr="0054716D" w:rsidRDefault="002D108C" w:rsidP="00703E95">
            <w:pPr>
              <w:spacing w:line="300" w:lineRule="exact"/>
              <w:ind w:rightChars="34" w:right="82"/>
              <w:jc w:val="center"/>
              <w:rPr>
                <w:rFonts w:eastAsia="游ゴシック"/>
              </w:rPr>
            </w:pPr>
            <w:r w:rsidRPr="0054716D">
              <w:rPr>
                <w:rFonts w:eastAsia="游ゴシック"/>
              </w:rPr>
              <w:t>—</w:t>
            </w:r>
          </w:p>
        </w:tc>
      </w:tr>
      <w:tr w:rsidR="002D108C" w:rsidRPr="00CA675B" w14:paraId="631527C5" w14:textId="77777777" w:rsidTr="002D108C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1528894B" w14:textId="77777777" w:rsidR="002D108C" w:rsidRPr="0054716D" w:rsidRDefault="002D108C" w:rsidP="00703E95">
            <w:pPr>
              <w:spacing w:line="300" w:lineRule="exact"/>
              <w:jc w:val="center"/>
              <w:rPr>
                <w:highlight w:val="yellow"/>
              </w:rPr>
            </w:pPr>
            <w:r w:rsidRPr="0054716D">
              <w:rPr>
                <w:color w:val="000000"/>
              </w:rPr>
              <w:t>ADMIX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8695F4" w14:textId="2C876EFA" w:rsidR="002D108C" w:rsidRPr="0054716D" w:rsidRDefault="002D108C" w:rsidP="00703E95">
            <w:pPr>
              <w:spacing w:line="300" w:lineRule="exact"/>
              <w:ind w:rightChars="35" w:right="84"/>
              <w:jc w:val="center"/>
              <w:rPr>
                <w:rFonts w:eastAsia="游ゴシック"/>
              </w:rPr>
            </w:pPr>
            <w:r w:rsidRPr="0054716D">
              <w:rPr>
                <w:rFonts w:eastAsia="游ゴシック"/>
              </w:rPr>
              <w:t>0.0426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07D639E" w14:textId="6C051F0D" w:rsidR="002D108C" w:rsidRPr="0054716D" w:rsidRDefault="002D108C" w:rsidP="00703E95">
            <w:pPr>
              <w:spacing w:line="300" w:lineRule="exact"/>
              <w:ind w:rightChars="34" w:right="82"/>
              <w:jc w:val="center"/>
              <w:rPr>
                <w:rFonts w:eastAsia="游ゴシック"/>
              </w:rPr>
            </w:pPr>
            <w:r w:rsidRPr="0054716D">
              <w:rPr>
                <w:rFonts w:eastAsia="游ゴシック"/>
              </w:rPr>
              <w:t>—</w:t>
            </w:r>
          </w:p>
        </w:tc>
      </w:tr>
      <w:tr w:rsidR="002D108C" w:rsidRPr="00CA675B" w14:paraId="2A79037A" w14:textId="77777777" w:rsidTr="002D108C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3A882D31" w14:textId="7F872706" w:rsidR="002D108C" w:rsidRPr="0054716D" w:rsidRDefault="002D108C" w:rsidP="00703E95">
            <w:pPr>
              <w:spacing w:line="300" w:lineRule="exact"/>
              <w:jc w:val="center"/>
              <w:rPr>
                <w:color w:val="000000"/>
              </w:rPr>
            </w:pPr>
            <w:r w:rsidRPr="0054716D">
              <w:rPr>
                <w:color w:val="000000"/>
              </w:rPr>
              <w:t>MIGR1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5E6EB62" w14:textId="7E095255" w:rsidR="002D108C" w:rsidRPr="0054716D" w:rsidRDefault="002D108C" w:rsidP="00703E95">
            <w:pPr>
              <w:spacing w:line="300" w:lineRule="exact"/>
              <w:ind w:rightChars="35" w:right="84"/>
              <w:jc w:val="center"/>
              <w:rPr>
                <w:rFonts w:eastAsia="游ゴシック"/>
              </w:rPr>
            </w:pPr>
            <w:r w:rsidRPr="0054716D">
              <w:rPr>
                <w:rFonts w:eastAsia="游ゴシック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E0F39C" w14:textId="4BC9F03F" w:rsidR="002D108C" w:rsidRPr="0054716D" w:rsidRDefault="002D108C" w:rsidP="00703E95">
            <w:pPr>
              <w:wordWrap w:val="0"/>
              <w:spacing w:line="300" w:lineRule="exact"/>
              <w:ind w:rightChars="34" w:right="82"/>
              <w:jc w:val="center"/>
              <w:rPr>
                <w:rFonts w:eastAsia="游ゴシック"/>
              </w:rPr>
            </w:pPr>
            <w:r w:rsidRPr="0054716D">
              <w:rPr>
                <w:rFonts w:eastAsia="游ゴシック"/>
              </w:rPr>
              <w:t>2.5145</w:t>
            </w:r>
            <w:r w:rsidRPr="0054716D">
              <w:rPr>
                <w:rFonts w:eastAsia="Times New Roman"/>
                <w:shd w:val="clear" w:color="auto" w:fill="FFFFFF"/>
              </w:rPr>
              <w:t>×</w:t>
            </w:r>
            <w:r w:rsidRPr="0054716D">
              <w:rPr>
                <w:rFonts w:eastAsia="游ゴシック"/>
              </w:rPr>
              <w:t>10</w:t>
            </w:r>
            <w:r w:rsidRPr="0054716D">
              <w:rPr>
                <w:vertAlign w:val="superscript"/>
                <w:lang w:val="en-GB"/>
              </w:rPr>
              <w:t>–</w:t>
            </w:r>
            <w:r w:rsidRPr="0054716D">
              <w:rPr>
                <w:rFonts w:eastAsia="游ゴシック"/>
                <w:vertAlign w:val="superscript"/>
              </w:rPr>
              <w:t>23</w:t>
            </w:r>
          </w:p>
        </w:tc>
      </w:tr>
      <w:tr w:rsidR="002D108C" w:rsidRPr="00CA675B" w14:paraId="4A173EE7" w14:textId="77777777" w:rsidTr="002D108C">
        <w:tc>
          <w:tcPr>
            <w:tcW w:w="1780" w:type="dxa"/>
            <w:tcBorders>
              <w:top w:val="nil"/>
              <w:bottom w:val="single" w:sz="4" w:space="0" w:color="auto"/>
            </w:tcBorders>
            <w:vAlign w:val="center"/>
          </w:tcPr>
          <w:p w14:paraId="0E4061B0" w14:textId="7BFF34E0" w:rsidR="002D108C" w:rsidRPr="0054716D" w:rsidRDefault="002D108C" w:rsidP="00703E95">
            <w:pPr>
              <w:spacing w:line="300" w:lineRule="exact"/>
              <w:jc w:val="center"/>
              <w:rPr>
                <w:color w:val="000000"/>
              </w:rPr>
            </w:pPr>
            <w:r w:rsidRPr="0054716D">
              <w:rPr>
                <w:color w:val="000000"/>
              </w:rPr>
              <w:t>MIGR2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D2C587A" w14:textId="46A871F4" w:rsidR="002D108C" w:rsidRPr="0054716D" w:rsidRDefault="002D108C" w:rsidP="00703E95">
            <w:pPr>
              <w:spacing w:line="300" w:lineRule="exact"/>
              <w:ind w:rightChars="35" w:right="84"/>
              <w:jc w:val="center"/>
              <w:rPr>
                <w:rFonts w:eastAsia="游ゴシック"/>
              </w:rPr>
            </w:pPr>
            <w:r w:rsidRPr="0054716D">
              <w:rPr>
                <w:rFonts w:eastAsia="游ゴシック"/>
              </w:rPr>
              <w:t>—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94B2F84" w14:textId="6BD24285" w:rsidR="002D108C" w:rsidRPr="0054716D" w:rsidRDefault="002D108C" w:rsidP="00703E95">
            <w:pPr>
              <w:spacing w:line="300" w:lineRule="exact"/>
              <w:ind w:rightChars="34" w:right="82"/>
              <w:jc w:val="center"/>
              <w:rPr>
                <w:rFonts w:eastAsia="游ゴシック"/>
              </w:rPr>
            </w:pPr>
            <w:r w:rsidRPr="0054716D">
              <w:rPr>
                <w:rFonts w:eastAsia="游ゴシック"/>
              </w:rPr>
              <w:t>6.7608</w:t>
            </w:r>
            <w:r w:rsidRPr="0054716D">
              <w:rPr>
                <w:rFonts w:eastAsia="Times New Roman"/>
                <w:shd w:val="clear" w:color="auto" w:fill="FFFFFF"/>
              </w:rPr>
              <w:t>×</w:t>
            </w:r>
            <w:r w:rsidRPr="0054716D">
              <w:rPr>
                <w:rFonts w:eastAsia="游ゴシック"/>
              </w:rPr>
              <w:t>10</w:t>
            </w:r>
            <w:r w:rsidRPr="0054716D">
              <w:rPr>
                <w:vertAlign w:val="superscript"/>
                <w:lang w:val="en-GB"/>
              </w:rPr>
              <w:t>–</w:t>
            </w:r>
            <w:r w:rsidRPr="0054716D">
              <w:rPr>
                <w:rFonts w:eastAsia="游ゴシック"/>
                <w:vertAlign w:val="superscript"/>
              </w:rPr>
              <w:t>23</w:t>
            </w:r>
          </w:p>
        </w:tc>
      </w:tr>
    </w:tbl>
    <w:p w14:paraId="25F01C3D" w14:textId="07782668" w:rsidR="00A164FB" w:rsidRPr="00CA675B" w:rsidRDefault="00A164FB" w:rsidP="00CA675B">
      <w:pPr>
        <w:spacing w:line="300" w:lineRule="exact"/>
      </w:pPr>
    </w:p>
    <w:sectPr w:rsidR="00A164FB" w:rsidRPr="00CA675B" w:rsidSect="003F4E2A">
      <w:footerReference w:type="even" r:id="rId7"/>
      <w:footerReference w:type="default" r:id="rId8"/>
      <w:pgSz w:w="11900" w:h="1682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18A281" w14:textId="77777777" w:rsidR="001A2EF1" w:rsidRDefault="001A2EF1" w:rsidP="00EC6274">
      <w:r>
        <w:separator/>
      </w:r>
    </w:p>
  </w:endnote>
  <w:endnote w:type="continuationSeparator" w:id="0">
    <w:p w14:paraId="6124A18C" w14:textId="77777777" w:rsidR="001A2EF1" w:rsidRDefault="001A2EF1" w:rsidP="00EC6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游ゴシック"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9E1E63" w14:textId="77777777" w:rsidR="002320AD" w:rsidRDefault="002320AD" w:rsidP="00EB00AD">
    <w:pPr>
      <w:pStyle w:val="a6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71FD0E8" w14:textId="77777777" w:rsidR="002320AD" w:rsidRDefault="002320AD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3F8FA0" w14:textId="77777777" w:rsidR="002320AD" w:rsidRDefault="002320AD" w:rsidP="00EB00AD">
    <w:pPr>
      <w:pStyle w:val="a6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BE1C7E">
      <w:rPr>
        <w:rStyle w:val="a8"/>
        <w:noProof/>
      </w:rPr>
      <w:t>1</w:t>
    </w:r>
    <w:r>
      <w:rPr>
        <w:rStyle w:val="a8"/>
      </w:rPr>
      <w:fldChar w:fldCharType="end"/>
    </w:r>
  </w:p>
  <w:p w14:paraId="3271C92D" w14:textId="77777777" w:rsidR="002320AD" w:rsidRDefault="002320AD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A4CCD6" w14:textId="77777777" w:rsidR="001A2EF1" w:rsidRDefault="001A2EF1" w:rsidP="00EC6274">
      <w:r>
        <w:separator/>
      </w:r>
    </w:p>
  </w:footnote>
  <w:footnote w:type="continuationSeparator" w:id="0">
    <w:p w14:paraId="32A27280" w14:textId="77777777" w:rsidR="001A2EF1" w:rsidRDefault="001A2EF1" w:rsidP="00EC62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4C597C"/>
    <w:multiLevelType w:val="multilevel"/>
    <w:tmpl w:val="50761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8957EC"/>
    <w:multiLevelType w:val="multilevel"/>
    <w:tmpl w:val="8594F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56508E9"/>
    <w:multiLevelType w:val="multilevel"/>
    <w:tmpl w:val="299A5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8D794D"/>
    <w:multiLevelType w:val="multilevel"/>
    <w:tmpl w:val="B5A88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41B61AE"/>
    <w:multiLevelType w:val="multilevel"/>
    <w:tmpl w:val="49C6B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49342EF"/>
    <w:multiLevelType w:val="multilevel"/>
    <w:tmpl w:val="27CAB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66C3390"/>
    <w:multiLevelType w:val="multilevel"/>
    <w:tmpl w:val="99049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8B01962"/>
    <w:multiLevelType w:val="multilevel"/>
    <w:tmpl w:val="F592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8FA42A3"/>
    <w:multiLevelType w:val="multilevel"/>
    <w:tmpl w:val="5E28C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A5B1453"/>
    <w:multiLevelType w:val="multilevel"/>
    <w:tmpl w:val="E8467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D8911A6"/>
    <w:multiLevelType w:val="multilevel"/>
    <w:tmpl w:val="74EC1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2C45865"/>
    <w:multiLevelType w:val="multilevel"/>
    <w:tmpl w:val="AA6E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6F92FA4"/>
    <w:multiLevelType w:val="multilevel"/>
    <w:tmpl w:val="A5BE0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C6D606F"/>
    <w:multiLevelType w:val="multilevel"/>
    <w:tmpl w:val="B3823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0426200"/>
    <w:multiLevelType w:val="multilevel"/>
    <w:tmpl w:val="E9C60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1AA4BAE"/>
    <w:multiLevelType w:val="multilevel"/>
    <w:tmpl w:val="4D6C8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1C972B3"/>
    <w:multiLevelType w:val="multilevel"/>
    <w:tmpl w:val="2E7A8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8D81BBD"/>
    <w:multiLevelType w:val="multilevel"/>
    <w:tmpl w:val="A9223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AA766FA"/>
    <w:multiLevelType w:val="multilevel"/>
    <w:tmpl w:val="A1C8E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0663967"/>
    <w:multiLevelType w:val="multilevel"/>
    <w:tmpl w:val="A58C6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27F51E6"/>
    <w:multiLevelType w:val="multilevel"/>
    <w:tmpl w:val="3C643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37A6937"/>
    <w:multiLevelType w:val="multilevel"/>
    <w:tmpl w:val="62329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5C12EE9"/>
    <w:multiLevelType w:val="multilevel"/>
    <w:tmpl w:val="DEB42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7195914"/>
    <w:multiLevelType w:val="multilevel"/>
    <w:tmpl w:val="433EF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7530190"/>
    <w:multiLevelType w:val="multilevel"/>
    <w:tmpl w:val="5F12C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9C37889"/>
    <w:multiLevelType w:val="multilevel"/>
    <w:tmpl w:val="EC180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2"/>
  </w:num>
  <w:num w:numId="3">
    <w:abstractNumId w:val="22"/>
  </w:num>
  <w:num w:numId="4">
    <w:abstractNumId w:val="2"/>
  </w:num>
  <w:num w:numId="5">
    <w:abstractNumId w:val="16"/>
  </w:num>
  <w:num w:numId="6">
    <w:abstractNumId w:val="9"/>
  </w:num>
  <w:num w:numId="7">
    <w:abstractNumId w:val="10"/>
  </w:num>
  <w:num w:numId="8">
    <w:abstractNumId w:val="7"/>
  </w:num>
  <w:num w:numId="9">
    <w:abstractNumId w:val="4"/>
  </w:num>
  <w:num w:numId="10">
    <w:abstractNumId w:val="17"/>
  </w:num>
  <w:num w:numId="11">
    <w:abstractNumId w:val="25"/>
  </w:num>
  <w:num w:numId="12">
    <w:abstractNumId w:val="0"/>
  </w:num>
  <w:num w:numId="13">
    <w:abstractNumId w:val="1"/>
  </w:num>
  <w:num w:numId="14">
    <w:abstractNumId w:val="8"/>
  </w:num>
  <w:num w:numId="15">
    <w:abstractNumId w:val="23"/>
  </w:num>
  <w:num w:numId="16">
    <w:abstractNumId w:val="20"/>
  </w:num>
  <w:num w:numId="17">
    <w:abstractNumId w:val="24"/>
  </w:num>
  <w:num w:numId="18">
    <w:abstractNumId w:val="3"/>
  </w:num>
  <w:num w:numId="19">
    <w:abstractNumId w:val="21"/>
  </w:num>
  <w:num w:numId="20">
    <w:abstractNumId w:val="6"/>
  </w:num>
  <w:num w:numId="21">
    <w:abstractNumId w:val="5"/>
  </w:num>
  <w:num w:numId="22">
    <w:abstractNumId w:val="18"/>
  </w:num>
  <w:num w:numId="23">
    <w:abstractNumId w:val="15"/>
  </w:num>
  <w:num w:numId="24">
    <w:abstractNumId w:val="19"/>
  </w:num>
  <w:num w:numId="25">
    <w:abstractNumId w:val="13"/>
  </w:num>
  <w:num w:numId="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E5E"/>
    <w:rsid w:val="000057E3"/>
    <w:rsid w:val="0000610D"/>
    <w:rsid w:val="00007B31"/>
    <w:rsid w:val="000141AB"/>
    <w:rsid w:val="00017E5E"/>
    <w:rsid w:val="00026D15"/>
    <w:rsid w:val="000329AF"/>
    <w:rsid w:val="00034CA7"/>
    <w:rsid w:val="0004536C"/>
    <w:rsid w:val="00055A72"/>
    <w:rsid w:val="00060E57"/>
    <w:rsid w:val="000618CE"/>
    <w:rsid w:val="00062ADA"/>
    <w:rsid w:val="00073030"/>
    <w:rsid w:val="00076D6D"/>
    <w:rsid w:val="00082D23"/>
    <w:rsid w:val="00091BA4"/>
    <w:rsid w:val="00095612"/>
    <w:rsid w:val="00097745"/>
    <w:rsid w:val="000A0E20"/>
    <w:rsid w:val="000A235D"/>
    <w:rsid w:val="000A3C62"/>
    <w:rsid w:val="000A4AC4"/>
    <w:rsid w:val="000B1C70"/>
    <w:rsid w:val="000B74F8"/>
    <w:rsid w:val="000C0AA2"/>
    <w:rsid w:val="000C0DDE"/>
    <w:rsid w:val="000C641C"/>
    <w:rsid w:val="000C6B11"/>
    <w:rsid w:val="000C736E"/>
    <w:rsid w:val="000E4201"/>
    <w:rsid w:val="000E59A3"/>
    <w:rsid w:val="000F26FB"/>
    <w:rsid w:val="000F360D"/>
    <w:rsid w:val="000F43DC"/>
    <w:rsid w:val="000F6A82"/>
    <w:rsid w:val="000F7AF8"/>
    <w:rsid w:val="00102F8D"/>
    <w:rsid w:val="00104277"/>
    <w:rsid w:val="001163C3"/>
    <w:rsid w:val="00116A7B"/>
    <w:rsid w:val="00122173"/>
    <w:rsid w:val="00123F09"/>
    <w:rsid w:val="00125770"/>
    <w:rsid w:val="00126163"/>
    <w:rsid w:val="00130D0B"/>
    <w:rsid w:val="001316A3"/>
    <w:rsid w:val="00143B59"/>
    <w:rsid w:val="001511D8"/>
    <w:rsid w:val="00154321"/>
    <w:rsid w:val="00160662"/>
    <w:rsid w:val="00166AD1"/>
    <w:rsid w:val="00180A47"/>
    <w:rsid w:val="00180E50"/>
    <w:rsid w:val="0018115B"/>
    <w:rsid w:val="0018438D"/>
    <w:rsid w:val="00192EE8"/>
    <w:rsid w:val="0019424C"/>
    <w:rsid w:val="001A1B9C"/>
    <w:rsid w:val="001A2EF1"/>
    <w:rsid w:val="001A50F8"/>
    <w:rsid w:val="001C1C3C"/>
    <w:rsid w:val="001C2C5F"/>
    <w:rsid w:val="001D04FE"/>
    <w:rsid w:val="001D15FB"/>
    <w:rsid w:val="001D1E8E"/>
    <w:rsid w:val="001D42FA"/>
    <w:rsid w:val="001D4B09"/>
    <w:rsid w:val="001D7253"/>
    <w:rsid w:val="001E0F52"/>
    <w:rsid w:val="001E41DA"/>
    <w:rsid w:val="001E70BA"/>
    <w:rsid w:val="001E7A73"/>
    <w:rsid w:val="001F4921"/>
    <w:rsid w:val="002003C1"/>
    <w:rsid w:val="002132AD"/>
    <w:rsid w:val="002151A9"/>
    <w:rsid w:val="00215BFC"/>
    <w:rsid w:val="0022378E"/>
    <w:rsid w:val="002320AD"/>
    <w:rsid w:val="002323AB"/>
    <w:rsid w:val="00240E60"/>
    <w:rsid w:val="002503BB"/>
    <w:rsid w:val="002505FA"/>
    <w:rsid w:val="002532A7"/>
    <w:rsid w:val="00253466"/>
    <w:rsid w:val="00256335"/>
    <w:rsid w:val="00261350"/>
    <w:rsid w:val="00262E2B"/>
    <w:rsid w:val="00265259"/>
    <w:rsid w:val="00267E26"/>
    <w:rsid w:val="00276A6D"/>
    <w:rsid w:val="002774ED"/>
    <w:rsid w:val="0028150B"/>
    <w:rsid w:val="002826AC"/>
    <w:rsid w:val="00292E04"/>
    <w:rsid w:val="002942DE"/>
    <w:rsid w:val="002969D7"/>
    <w:rsid w:val="002A3B70"/>
    <w:rsid w:val="002B4B44"/>
    <w:rsid w:val="002B7853"/>
    <w:rsid w:val="002C5E83"/>
    <w:rsid w:val="002D108C"/>
    <w:rsid w:val="002D15BF"/>
    <w:rsid w:val="002D2FEA"/>
    <w:rsid w:val="002D5447"/>
    <w:rsid w:val="002D6DB1"/>
    <w:rsid w:val="002E0061"/>
    <w:rsid w:val="002E5661"/>
    <w:rsid w:val="002E631A"/>
    <w:rsid w:val="002F0CD0"/>
    <w:rsid w:val="002F6DC0"/>
    <w:rsid w:val="00302666"/>
    <w:rsid w:val="00315FE0"/>
    <w:rsid w:val="00316CF0"/>
    <w:rsid w:val="00316E81"/>
    <w:rsid w:val="00317F6E"/>
    <w:rsid w:val="00322A8C"/>
    <w:rsid w:val="00322F28"/>
    <w:rsid w:val="003312D2"/>
    <w:rsid w:val="00333BAA"/>
    <w:rsid w:val="00336D3A"/>
    <w:rsid w:val="003417AF"/>
    <w:rsid w:val="00343061"/>
    <w:rsid w:val="0035236E"/>
    <w:rsid w:val="00353F63"/>
    <w:rsid w:val="00355539"/>
    <w:rsid w:val="003574A5"/>
    <w:rsid w:val="003644AB"/>
    <w:rsid w:val="00370C8F"/>
    <w:rsid w:val="00377F73"/>
    <w:rsid w:val="003803E4"/>
    <w:rsid w:val="00392C20"/>
    <w:rsid w:val="00394954"/>
    <w:rsid w:val="003A1FAD"/>
    <w:rsid w:val="003A260A"/>
    <w:rsid w:val="003A6215"/>
    <w:rsid w:val="003B2D94"/>
    <w:rsid w:val="003B4818"/>
    <w:rsid w:val="003B56BA"/>
    <w:rsid w:val="003C042E"/>
    <w:rsid w:val="003D02B8"/>
    <w:rsid w:val="003D0DB1"/>
    <w:rsid w:val="003D5E8C"/>
    <w:rsid w:val="003E4233"/>
    <w:rsid w:val="003E56F2"/>
    <w:rsid w:val="003E5DD4"/>
    <w:rsid w:val="003F25F5"/>
    <w:rsid w:val="003F4E2A"/>
    <w:rsid w:val="00403F80"/>
    <w:rsid w:val="00404382"/>
    <w:rsid w:val="00405E8A"/>
    <w:rsid w:val="00407F62"/>
    <w:rsid w:val="00414876"/>
    <w:rsid w:val="00422C65"/>
    <w:rsid w:val="004235D0"/>
    <w:rsid w:val="00425DC0"/>
    <w:rsid w:val="0042638C"/>
    <w:rsid w:val="00426F37"/>
    <w:rsid w:val="004313B8"/>
    <w:rsid w:val="00434E9C"/>
    <w:rsid w:val="00435AFE"/>
    <w:rsid w:val="004405A3"/>
    <w:rsid w:val="004461DC"/>
    <w:rsid w:val="004505F6"/>
    <w:rsid w:val="00457E1B"/>
    <w:rsid w:val="0046034E"/>
    <w:rsid w:val="004625B1"/>
    <w:rsid w:val="004627F0"/>
    <w:rsid w:val="00465297"/>
    <w:rsid w:val="004709CB"/>
    <w:rsid w:val="00477BBC"/>
    <w:rsid w:val="004A7478"/>
    <w:rsid w:val="004B00D6"/>
    <w:rsid w:val="004B1F39"/>
    <w:rsid w:val="004B48FB"/>
    <w:rsid w:val="004C5F3E"/>
    <w:rsid w:val="004C6DF9"/>
    <w:rsid w:val="004C709D"/>
    <w:rsid w:val="004D04EE"/>
    <w:rsid w:val="004E3605"/>
    <w:rsid w:val="004F57B3"/>
    <w:rsid w:val="004F6C96"/>
    <w:rsid w:val="004F6FAB"/>
    <w:rsid w:val="004F7326"/>
    <w:rsid w:val="00505BD2"/>
    <w:rsid w:val="00510D5A"/>
    <w:rsid w:val="00512331"/>
    <w:rsid w:val="0051580C"/>
    <w:rsid w:val="00520651"/>
    <w:rsid w:val="005216B6"/>
    <w:rsid w:val="0053186C"/>
    <w:rsid w:val="0054716D"/>
    <w:rsid w:val="005536DA"/>
    <w:rsid w:val="00562043"/>
    <w:rsid w:val="00563328"/>
    <w:rsid w:val="005658A2"/>
    <w:rsid w:val="00565E4B"/>
    <w:rsid w:val="0057559F"/>
    <w:rsid w:val="00575998"/>
    <w:rsid w:val="0058297C"/>
    <w:rsid w:val="00585235"/>
    <w:rsid w:val="0059196C"/>
    <w:rsid w:val="00593427"/>
    <w:rsid w:val="0059370D"/>
    <w:rsid w:val="005A1757"/>
    <w:rsid w:val="005B6D66"/>
    <w:rsid w:val="005B7A16"/>
    <w:rsid w:val="005E14EF"/>
    <w:rsid w:val="005E1BB9"/>
    <w:rsid w:val="005E3F70"/>
    <w:rsid w:val="005E47A2"/>
    <w:rsid w:val="005E59D7"/>
    <w:rsid w:val="005E68F2"/>
    <w:rsid w:val="005F1ABB"/>
    <w:rsid w:val="0060236D"/>
    <w:rsid w:val="006138E8"/>
    <w:rsid w:val="00621173"/>
    <w:rsid w:val="006223B3"/>
    <w:rsid w:val="00623E50"/>
    <w:rsid w:val="0062599D"/>
    <w:rsid w:val="006304FF"/>
    <w:rsid w:val="00636E21"/>
    <w:rsid w:val="00650291"/>
    <w:rsid w:val="00664587"/>
    <w:rsid w:val="006670E1"/>
    <w:rsid w:val="00670DF6"/>
    <w:rsid w:val="00677867"/>
    <w:rsid w:val="006806F8"/>
    <w:rsid w:val="006932A4"/>
    <w:rsid w:val="0069746E"/>
    <w:rsid w:val="00697EC6"/>
    <w:rsid w:val="006A03E3"/>
    <w:rsid w:val="006A644A"/>
    <w:rsid w:val="006B6CDE"/>
    <w:rsid w:val="006C2EEB"/>
    <w:rsid w:val="006D2066"/>
    <w:rsid w:val="006D32FC"/>
    <w:rsid w:val="006D6615"/>
    <w:rsid w:val="006E0712"/>
    <w:rsid w:val="006F2B98"/>
    <w:rsid w:val="006F7D8F"/>
    <w:rsid w:val="00701DF8"/>
    <w:rsid w:val="00703E95"/>
    <w:rsid w:val="00705F11"/>
    <w:rsid w:val="0070709C"/>
    <w:rsid w:val="00712BFC"/>
    <w:rsid w:val="00713B27"/>
    <w:rsid w:val="0071706D"/>
    <w:rsid w:val="0071773E"/>
    <w:rsid w:val="00722CFA"/>
    <w:rsid w:val="0073217F"/>
    <w:rsid w:val="00734D44"/>
    <w:rsid w:val="00740400"/>
    <w:rsid w:val="0075492E"/>
    <w:rsid w:val="0076550A"/>
    <w:rsid w:val="00765B9E"/>
    <w:rsid w:val="00770850"/>
    <w:rsid w:val="00770DBA"/>
    <w:rsid w:val="0077471D"/>
    <w:rsid w:val="00783AA0"/>
    <w:rsid w:val="00790264"/>
    <w:rsid w:val="00791F38"/>
    <w:rsid w:val="0079366A"/>
    <w:rsid w:val="0079422B"/>
    <w:rsid w:val="00794B59"/>
    <w:rsid w:val="0079778E"/>
    <w:rsid w:val="007A32A2"/>
    <w:rsid w:val="007B2574"/>
    <w:rsid w:val="007B639C"/>
    <w:rsid w:val="007C010E"/>
    <w:rsid w:val="007C1620"/>
    <w:rsid w:val="007C39BD"/>
    <w:rsid w:val="007D5A1C"/>
    <w:rsid w:val="007D5DEC"/>
    <w:rsid w:val="007E2F14"/>
    <w:rsid w:val="007F0AC9"/>
    <w:rsid w:val="007F30FE"/>
    <w:rsid w:val="007F4629"/>
    <w:rsid w:val="008056FA"/>
    <w:rsid w:val="00806D00"/>
    <w:rsid w:val="00810F0A"/>
    <w:rsid w:val="008132FC"/>
    <w:rsid w:val="00816B39"/>
    <w:rsid w:val="008209BB"/>
    <w:rsid w:val="00822332"/>
    <w:rsid w:val="00832888"/>
    <w:rsid w:val="0083439A"/>
    <w:rsid w:val="00837F8E"/>
    <w:rsid w:val="00841E90"/>
    <w:rsid w:val="008425C3"/>
    <w:rsid w:val="00843362"/>
    <w:rsid w:val="00851A0E"/>
    <w:rsid w:val="00856433"/>
    <w:rsid w:val="008566A1"/>
    <w:rsid w:val="00861AC5"/>
    <w:rsid w:val="00865ABB"/>
    <w:rsid w:val="008719EF"/>
    <w:rsid w:val="00886CA3"/>
    <w:rsid w:val="00890A3B"/>
    <w:rsid w:val="008A03E8"/>
    <w:rsid w:val="008A251E"/>
    <w:rsid w:val="008B1BBD"/>
    <w:rsid w:val="008B23B1"/>
    <w:rsid w:val="008B5106"/>
    <w:rsid w:val="008C6452"/>
    <w:rsid w:val="008D690A"/>
    <w:rsid w:val="008E0C05"/>
    <w:rsid w:val="008E4B9E"/>
    <w:rsid w:val="008E6957"/>
    <w:rsid w:val="008E6EBE"/>
    <w:rsid w:val="008F50E7"/>
    <w:rsid w:val="00910A38"/>
    <w:rsid w:val="00913EF0"/>
    <w:rsid w:val="00915D2F"/>
    <w:rsid w:val="00916E55"/>
    <w:rsid w:val="00917E34"/>
    <w:rsid w:val="009322B0"/>
    <w:rsid w:val="009337FD"/>
    <w:rsid w:val="009342B6"/>
    <w:rsid w:val="00935CA8"/>
    <w:rsid w:val="00943638"/>
    <w:rsid w:val="00952FEF"/>
    <w:rsid w:val="0096218D"/>
    <w:rsid w:val="00963464"/>
    <w:rsid w:val="0096562C"/>
    <w:rsid w:val="00973113"/>
    <w:rsid w:val="00973CA8"/>
    <w:rsid w:val="009756AD"/>
    <w:rsid w:val="00975AFE"/>
    <w:rsid w:val="00983F87"/>
    <w:rsid w:val="00986A9D"/>
    <w:rsid w:val="00991AC1"/>
    <w:rsid w:val="00995B2E"/>
    <w:rsid w:val="009A355A"/>
    <w:rsid w:val="009A4C83"/>
    <w:rsid w:val="009B156E"/>
    <w:rsid w:val="009B1FD3"/>
    <w:rsid w:val="009B46B8"/>
    <w:rsid w:val="009B47F2"/>
    <w:rsid w:val="009B57D6"/>
    <w:rsid w:val="009B645E"/>
    <w:rsid w:val="009C0E75"/>
    <w:rsid w:val="009D2483"/>
    <w:rsid w:val="009D57A4"/>
    <w:rsid w:val="009E2836"/>
    <w:rsid w:val="009F1084"/>
    <w:rsid w:val="009F2155"/>
    <w:rsid w:val="00A0043B"/>
    <w:rsid w:val="00A033CB"/>
    <w:rsid w:val="00A1490B"/>
    <w:rsid w:val="00A163D2"/>
    <w:rsid w:val="00A164FB"/>
    <w:rsid w:val="00A16FAD"/>
    <w:rsid w:val="00A17573"/>
    <w:rsid w:val="00A22E51"/>
    <w:rsid w:val="00A35D6D"/>
    <w:rsid w:val="00A42941"/>
    <w:rsid w:val="00A45B56"/>
    <w:rsid w:val="00A46EFC"/>
    <w:rsid w:val="00A524C5"/>
    <w:rsid w:val="00A643AA"/>
    <w:rsid w:val="00A7092C"/>
    <w:rsid w:val="00A77445"/>
    <w:rsid w:val="00A81CE5"/>
    <w:rsid w:val="00A82CC7"/>
    <w:rsid w:val="00A83C3E"/>
    <w:rsid w:val="00A84FAA"/>
    <w:rsid w:val="00A855EE"/>
    <w:rsid w:val="00A861C3"/>
    <w:rsid w:val="00A94E30"/>
    <w:rsid w:val="00A9683B"/>
    <w:rsid w:val="00AA2C5B"/>
    <w:rsid w:val="00AA504A"/>
    <w:rsid w:val="00AB6287"/>
    <w:rsid w:val="00AC167A"/>
    <w:rsid w:val="00AC5BCF"/>
    <w:rsid w:val="00AC5E79"/>
    <w:rsid w:val="00AC5F63"/>
    <w:rsid w:val="00AE25C1"/>
    <w:rsid w:val="00AE4FF7"/>
    <w:rsid w:val="00AF3CB9"/>
    <w:rsid w:val="00AF4474"/>
    <w:rsid w:val="00B03C7A"/>
    <w:rsid w:val="00B0464A"/>
    <w:rsid w:val="00B1001D"/>
    <w:rsid w:val="00B12B2A"/>
    <w:rsid w:val="00B214ED"/>
    <w:rsid w:val="00B22718"/>
    <w:rsid w:val="00B25C42"/>
    <w:rsid w:val="00B36C3F"/>
    <w:rsid w:val="00B37AEF"/>
    <w:rsid w:val="00B42A0C"/>
    <w:rsid w:val="00B43E23"/>
    <w:rsid w:val="00B4523F"/>
    <w:rsid w:val="00B45784"/>
    <w:rsid w:val="00B534DD"/>
    <w:rsid w:val="00B54651"/>
    <w:rsid w:val="00B57506"/>
    <w:rsid w:val="00B60A98"/>
    <w:rsid w:val="00B64F13"/>
    <w:rsid w:val="00B6685D"/>
    <w:rsid w:val="00B7128D"/>
    <w:rsid w:val="00B750CC"/>
    <w:rsid w:val="00B76218"/>
    <w:rsid w:val="00B801E3"/>
    <w:rsid w:val="00B830EA"/>
    <w:rsid w:val="00B87209"/>
    <w:rsid w:val="00B9194A"/>
    <w:rsid w:val="00BA4CC9"/>
    <w:rsid w:val="00BB0462"/>
    <w:rsid w:val="00BC2AF0"/>
    <w:rsid w:val="00BC7407"/>
    <w:rsid w:val="00BD7C62"/>
    <w:rsid w:val="00BE1C7E"/>
    <w:rsid w:val="00BE1FA8"/>
    <w:rsid w:val="00BF1B16"/>
    <w:rsid w:val="00BF2EBB"/>
    <w:rsid w:val="00C00D14"/>
    <w:rsid w:val="00C0130A"/>
    <w:rsid w:val="00C11828"/>
    <w:rsid w:val="00C14368"/>
    <w:rsid w:val="00C179C9"/>
    <w:rsid w:val="00C179E0"/>
    <w:rsid w:val="00C27FCD"/>
    <w:rsid w:val="00C407F3"/>
    <w:rsid w:val="00C45089"/>
    <w:rsid w:val="00C50900"/>
    <w:rsid w:val="00C55C9C"/>
    <w:rsid w:val="00C579F4"/>
    <w:rsid w:val="00C60750"/>
    <w:rsid w:val="00C675DC"/>
    <w:rsid w:val="00C71B69"/>
    <w:rsid w:val="00C76EE4"/>
    <w:rsid w:val="00C817BB"/>
    <w:rsid w:val="00C8618B"/>
    <w:rsid w:val="00C908FB"/>
    <w:rsid w:val="00C94DC8"/>
    <w:rsid w:val="00C94E94"/>
    <w:rsid w:val="00C95F2B"/>
    <w:rsid w:val="00CA675B"/>
    <w:rsid w:val="00CA7F16"/>
    <w:rsid w:val="00CC02C7"/>
    <w:rsid w:val="00CC0BD1"/>
    <w:rsid w:val="00CD5769"/>
    <w:rsid w:val="00CD58B7"/>
    <w:rsid w:val="00CE4874"/>
    <w:rsid w:val="00CF1D2A"/>
    <w:rsid w:val="00CF1DD1"/>
    <w:rsid w:val="00CF3DE6"/>
    <w:rsid w:val="00CF654D"/>
    <w:rsid w:val="00D02899"/>
    <w:rsid w:val="00D033BE"/>
    <w:rsid w:val="00D033C0"/>
    <w:rsid w:val="00D03ABA"/>
    <w:rsid w:val="00D040DE"/>
    <w:rsid w:val="00D072B0"/>
    <w:rsid w:val="00D17100"/>
    <w:rsid w:val="00D17C8D"/>
    <w:rsid w:val="00D20FC3"/>
    <w:rsid w:val="00D21406"/>
    <w:rsid w:val="00D21D0A"/>
    <w:rsid w:val="00D22DFB"/>
    <w:rsid w:val="00D249B9"/>
    <w:rsid w:val="00D274B9"/>
    <w:rsid w:val="00D402DB"/>
    <w:rsid w:val="00D44A94"/>
    <w:rsid w:val="00D50E65"/>
    <w:rsid w:val="00D513FC"/>
    <w:rsid w:val="00D55DB2"/>
    <w:rsid w:val="00D61185"/>
    <w:rsid w:val="00D647AF"/>
    <w:rsid w:val="00D67C1C"/>
    <w:rsid w:val="00D73720"/>
    <w:rsid w:val="00D74619"/>
    <w:rsid w:val="00D763C4"/>
    <w:rsid w:val="00D77A45"/>
    <w:rsid w:val="00D83096"/>
    <w:rsid w:val="00D8333F"/>
    <w:rsid w:val="00D85DA5"/>
    <w:rsid w:val="00D86271"/>
    <w:rsid w:val="00D87E94"/>
    <w:rsid w:val="00D91776"/>
    <w:rsid w:val="00DA3E18"/>
    <w:rsid w:val="00DB4269"/>
    <w:rsid w:val="00DC2A44"/>
    <w:rsid w:val="00DC4B6F"/>
    <w:rsid w:val="00DC5CDA"/>
    <w:rsid w:val="00DC632D"/>
    <w:rsid w:val="00DC6680"/>
    <w:rsid w:val="00DC6D6F"/>
    <w:rsid w:val="00DD1C81"/>
    <w:rsid w:val="00DD5C7E"/>
    <w:rsid w:val="00DE074D"/>
    <w:rsid w:val="00DE2F2D"/>
    <w:rsid w:val="00DE57FD"/>
    <w:rsid w:val="00DF0951"/>
    <w:rsid w:val="00DF273D"/>
    <w:rsid w:val="00E05679"/>
    <w:rsid w:val="00E07096"/>
    <w:rsid w:val="00E076C6"/>
    <w:rsid w:val="00E12F8B"/>
    <w:rsid w:val="00E16EDF"/>
    <w:rsid w:val="00E24982"/>
    <w:rsid w:val="00E24E5D"/>
    <w:rsid w:val="00E260FC"/>
    <w:rsid w:val="00E37259"/>
    <w:rsid w:val="00E44D04"/>
    <w:rsid w:val="00E47DB5"/>
    <w:rsid w:val="00E51867"/>
    <w:rsid w:val="00E53FAC"/>
    <w:rsid w:val="00E54EAF"/>
    <w:rsid w:val="00E6239B"/>
    <w:rsid w:val="00E66B5A"/>
    <w:rsid w:val="00E66DBA"/>
    <w:rsid w:val="00E67368"/>
    <w:rsid w:val="00E725F8"/>
    <w:rsid w:val="00E75EB0"/>
    <w:rsid w:val="00E8159A"/>
    <w:rsid w:val="00E82F86"/>
    <w:rsid w:val="00E858E0"/>
    <w:rsid w:val="00EA0D18"/>
    <w:rsid w:val="00EA2D68"/>
    <w:rsid w:val="00EA608B"/>
    <w:rsid w:val="00EB00AD"/>
    <w:rsid w:val="00EB755A"/>
    <w:rsid w:val="00EC6274"/>
    <w:rsid w:val="00ED333B"/>
    <w:rsid w:val="00ED38C6"/>
    <w:rsid w:val="00ED6507"/>
    <w:rsid w:val="00EE2628"/>
    <w:rsid w:val="00EE5724"/>
    <w:rsid w:val="00EE5DD4"/>
    <w:rsid w:val="00EE5EC2"/>
    <w:rsid w:val="00EE70CA"/>
    <w:rsid w:val="00EF4231"/>
    <w:rsid w:val="00F239A1"/>
    <w:rsid w:val="00F33E25"/>
    <w:rsid w:val="00F377FD"/>
    <w:rsid w:val="00F41F83"/>
    <w:rsid w:val="00F42A7E"/>
    <w:rsid w:val="00F452FD"/>
    <w:rsid w:val="00F45EE1"/>
    <w:rsid w:val="00F46D76"/>
    <w:rsid w:val="00F47078"/>
    <w:rsid w:val="00F525F6"/>
    <w:rsid w:val="00F537E3"/>
    <w:rsid w:val="00F605A3"/>
    <w:rsid w:val="00F643A5"/>
    <w:rsid w:val="00F65D87"/>
    <w:rsid w:val="00F67391"/>
    <w:rsid w:val="00F67846"/>
    <w:rsid w:val="00F840AE"/>
    <w:rsid w:val="00F866BB"/>
    <w:rsid w:val="00F91415"/>
    <w:rsid w:val="00F91BF9"/>
    <w:rsid w:val="00FA2A23"/>
    <w:rsid w:val="00FA46C2"/>
    <w:rsid w:val="00FB2EBA"/>
    <w:rsid w:val="00FB60FD"/>
    <w:rsid w:val="00FB74F5"/>
    <w:rsid w:val="00FC3BC4"/>
    <w:rsid w:val="00FC424C"/>
    <w:rsid w:val="00FD6314"/>
    <w:rsid w:val="00FE23E4"/>
    <w:rsid w:val="00FE517B"/>
    <w:rsid w:val="00FE64C4"/>
    <w:rsid w:val="00FE6CAC"/>
    <w:rsid w:val="00FE7B84"/>
    <w:rsid w:val="00FF1A1C"/>
    <w:rsid w:val="00FF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FB5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000000" w:themeColor="text1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9422B"/>
    <w:pPr>
      <w:widowControl/>
      <w:spacing w:before="100" w:beforeAutospacing="1" w:after="100" w:afterAutospacing="1"/>
      <w:jc w:val="left"/>
      <w:outlineLvl w:val="0"/>
    </w:pPr>
    <w:rPr>
      <w:b/>
      <w:bCs/>
      <w:color w:val="auto"/>
      <w:kern w:val="36"/>
      <w:sz w:val="48"/>
      <w:szCs w:val="48"/>
    </w:rPr>
  </w:style>
  <w:style w:type="paragraph" w:styleId="4">
    <w:name w:val="heading 4"/>
    <w:basedOn w:val="a"/>
    <w:link w:val="40"/>
    <w:uiPriority w:val="9"/>
    <w:qFormat/>
    <w:rsid w:val="00C94E94"/>
    <w:pPr>
      <w:widowControl/>
      <w:spacing w:before="100" w:beforeAutospacing="1" w:after="100" w:afterAutospacing="1"/>
      <w:jc w:val="left"/>
      <w:outlineLvl w:val="3"/>
    </w:pPr>
    <w:rPr>
      <w:b/>
      <w:bCs/>
      <w:color w:val="auto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E41DA"/>
    <w:pPr>
      <w:widowControl/>
      <w:spacing w:before="100" w:beforeAutospacing="1" w:after="100" w:afterAutospacing="1"/>
      <w:jc w:val="left"/>
    </w:pPr>
    <w:rPr>
      <w:color w:val="auto"/>
      <w:kern w:val="0"/>
    </w:rPr>
  </w:style>
  <w:style w:type="character" w:customStyle="1" w:styleId="apple-converted-space">
    <w:name w:val="apple-converted-space"/>
    <w:basedOn w:val="a0"/>
    <w:rsid w:val="00F91415"/>
  </w:style>
  <w:style w:type="character" w:customStyle="1" w:styleId="shorttext">
    <w:name w:val="short_text"/>
    <w:basedOn w:val="a0"/>
    <w:rsid w:val="00F91415"/>
  </w:style>
  <w:style w:type="character" w:customStyle="1" w:styleId="s1">
    <w:name w:val="s1"/>
    <w:basedOn w:val="a0"/>
    <w:rsid w:val="00F91415"/>
    <w:rPr>
      <w:color w:val="0433FF"/>
    </w:rPr>
  </w:style>
  <w:style w:type="paragraph" w:customStyle="1" w:styleId="p1">
    <w:name w:val="p1"/>
    <w:basedOn w:val="a"/>
    <w:rsid w:val="00FA46C2"/>
    <w:pPr>
      <w:widowControl/>
      <w:jc w:val="left"/>
    </w:pPr>
    <w:rPr>
      <w:rFonts w:ascii="Times" w:hAnsi="Times"/>
      <w:color w:val="auto"/>
      <w:kern w:val="0"/>
      <w:sz w:val="15"/>
      <w:szCs w:val="15"/>
    </w:rPr>
  </w:style>
  <w:style w:type="table" w:styleId="a3">
    <w:name w:val="Table Grid"/>
    <w:basedOn w:val="a1"/>
    <w:uiPriority w:val="39"/>
    <w:rsid w:val="00377F73"/>
    <w:rPr>
      <w:rFonts w:asciiTheme="minorHAnsi" w:hAnsiTheme="minorHAnsi" w:cstheme="minorBidi"/>
      <w:color w:val="auto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2">
    <w:name w:val="p2"/>
    <w:basedOn w:val="a"/>
    <w:rsid w:val="00D50E65"/>
    <w:pPr>
      <w:widowControl/>
      <w:jc w:val="left"/>
    </w:pPr>
    <w:rPr>
      <w:rFonts w:ascii="Helvetica" w:hAnsi="Helvetica"/>
      <w:color w:val="auto"/>
      <w:kern w:val="0"/>
      <w:sz w:val="15"/>
      <w:szCs w:val="15"/>
    </w:rPr>
  </w:style>
  <w:style w:type="character" w:customStyle="1" w:styleId="nlmstring-name">
    <w:name w:val="nlm_string-name"/>
    <w:basedOn w:val="a0"/>
    <w:rsid w:val="002D15BF"/>
  </w:style>
  <w:style w:type="character" w:customStyle="1" w:styleId="org">
    <w:name w:val="org"/>
    <w:basedOn w:val="a0"/>
    <w:rsid w:val="00D73720"/>
  </w:style>
  <w:style w:type="paragraph" w:styleId="HTML">
    <w:name w:val="HTML Preformatted"/>
    <w:basedOn w:val="a"/>
    <w:link w:val="HTML0"/>
    <w:uiPriority w:val="99"/>
    <w:unhideWhenUsed/>
    <w:rsid w:val="00D7372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color w:val="auto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D73720"/>
    <w:rPr>
      <w:rFonts w:ascii="Courier New" w:hAnsi="Courier New" w:cs="Courier New"/>
      <w:color w:val="auto"/>
      <w:kern w:val="0"/>
      <w:sz w:val="20"/>
      <w:szCs w:val="20"/>
    </w:rPr>
  </w:style>
  <w:style w:type="character" w:customStyle="1" w:styleId="s2">
    <w:name w:val="s2"/>
    <w:basedOn w:val="a0"/>
    <w:rsid w:val="00D763C4"/>
    <w:rPr>
      <w:rFonts w:ascii="Helvetica" w:hAnsi="Helvetica" w:hint="default"/>
      <w:sz w:val="11"/>
      <w:szCs w:val="11"/>
    </w:rPr>
  </w:style>
  <w:style w:type="character" w:styleId="a4">
    <w:name w:val="Hyperlink"/>
    <w:basedOn w:val="a0"/>
    <w:uiPriority w:val="99"/>
    <w:semiHidden/>
    <w:unhideWhenUsed/>
    <w:rsid w:val="00890A3B"/>
    <w:rPr>
      <w:color w:val="0000FF"/>
      <w:u w:val="single"/>
    </w:rPr>
  </w:style>
  <w:style w:type="paragraph" w:customStyle="1" w:styleId="acknowledgements">
    <w:name w:val="acknowledgements"/>
    <w:basedOn w:val="a"/>
    <w:next w:val="a"/>
    <w:rsid w:val="00FE64C4"/>
    <w:pPr>
      <w:widowControl/>
      <w:overflowPunct w:val="0"/>
      <w:autoSpaceDE w:val="0"/>
      <w:autoSpaceDN w:val="0"/>
      <w:adjustRightInd w:val="0"/>
      <w:spacing w:before="240" w:line="360" w:lineRule="auto"/>
      <w:jc w:val="left"/>
      <w:textAlignment w:val="baseline"/>
    </w:pPr>
    <w:rPr>
      <w:rFonts w:eastAsia="ＭＳ 明朝"/>
      <w:color w:val="auto"/>
      <w:kern w:val="0"/>
      <w:sz w:val="20"/>
      <w:szCs w:val="20"/>
      <w:lang w:eastAsia="de-DE"/>
    </w:rPr>
  </w:style>
  <w:style w:type="character" w:customStyle="1" w:styleId="s3">
    <w:name w:val="s3"/>
    <w:basedOn w:val="a0"/>
    <w:rsid w:val="00E24E5D"/>
    <w:rPr>
      <w:color w:val="000000"/>
    </w:rPr>
  </w:style>
  <w:style w:type="character" w:customStyle="1" w:styleId="10">
    <w:name w:val="見出し 1 (文字)"/>
    <w:basedOn w:val="a0"/>
    <w:link w:val="1"/>
    <w:uiPriority w:val="9"/>
    <w:rsid w:val="0079422B"/>
    <w:rPr>
      <w:b/>
      <w:bCs/>
      <w:color w:val="auto"/>
      <w:kern w:val="36"/>
      <w:sz w:val="48"/>
      <w:szCs w:val="48"/>
    </w:rPr>
  </w:style>
  <w:style w:type="character" w:customStyle="1" w:styleId="al-author-name-more">
    <w:name w:val="al-author-name-more"/>
    <w:basedOn w:val="a0"/>
    <w:rsid w:val="0079422B"/>
  </w:style>
  <w:style w:type="character" w:customStyle="1" w:styleId="delimiter">
    <w:name w:val="delimiter"/>
    <w:basedOn w:val="a0"/>
    <w:rsid w:val="0079422B"/>
  </w:style>
  <w:style w:type="character" w:styleId="a5">
    <w:name w:val="Emphasis"/>
    <w:basedOn w:val="a0"/>
    <w:uiPriority w:val="20"/>
    <w:qFormat/>
    <w:rsid w:val="0079422B"/>
    <w:rPr>
      <w:i/>
      <w:iCs/>
    </w:rPr>
  </w:style>
  <w:style w:type="character" w:customStyle="1" w:styleId="40">
    <w:name w:val="見出し 4 (文字)"/>
    <w:basedOn w:val="a0"/>
    <w:link w:val="4"/>
    <w:uiPriority w:val="9"/>
    <w:rsid w:val="00C94E94"/>
    <w:rPr>
      <w:b/>
      <w:bCs/>
      <w:color w:val="auto"/>
      <w:kern w:val="0"/>
    </w:rPr>
  </w:style>
  <w:style w:type="paragraph" w:styleId="a6">
    <w:name w:val="footer"/>
    <w:basedOn w:val="a"/>
    <w:link w:val="a7"/>
    <w:uiPriority w:val="99"/>
    <w:unhideWhenUsed/>
    <w:rsid w:val="00EC627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C6274"/>
  </w:style>
  <w:style w:type="character" w:styleId="a8">
    <w:name w:val="page number"/>
    <w:basedOn w:val="a0"/>
    <w:uiPriority w:val="99"/>
    <w:semiHidden/>
    <w:unhideWhenUsed/>
    <w:rsid w:val="00EC6274"/>
  </w:style>
  <w:style w:type="character" w:styleId="a9">
    <w:name w:val="line number"/>
    <w:basedOn w:val="a0"/>
    <w:uiPriority w:val="99"/>
    <w:semiHidden/>
    <w:unhideWhenUsed/>
    <w:rsid w:val="00267E26"/>
  </w:style>
  <w:style w:type="character" w:styleId="aa">
    <w:name w:val="Strong"/>
    <w:basedOn w:val="a0"/>
    <w:uiPriority w:val="22"/>
    <w:qFormat/>
    <w:rsid w:val="00DC4B6F"/>
    <w:rPr>
      <w:b/>
      <w:bCs/>
    </w:rPr>
  </w:style>
  <w:style w:type="character" w:customStyle="1" w:styleId="id-label">
    <w:name w:val="id-label"/>
    <w:basedOn w:val="a0"/>
    <w:rsid w:val="00CF3DE6"/>
  </w:style>
  <w:style w:type="character" w:customStyle="1" w:styleId="identifier">
    <w:name w:val="identifier"/>
    <w:basedOn w:val="a0"/>
    <w:rsid w:val="006670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48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44296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139269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9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726475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1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6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53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69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6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9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86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65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1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4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4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3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60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6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9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13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67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5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1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19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2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2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0</TotalTime>
  <Pages>1</Pages>
  <Words>68</Words>
  <Characters>388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平 寿智</dc:creator>
  <cp:keywords/>
  <dc:description/>
  <cp:lastModifiedBy>山平 寿智</cp:lastModifiedBy>
  <cp:revision>243</cp:revision>
  <dcterms:created xsi:type="dcterms:W3CDTF">2020-10-13T08:05:00Z</dcterms:created>
  <dcterms:modified xsi:type="dcterms:W3CDTF">2021-02-13T06:11:00Z</dcterms:modified>
</cp:coreProperties>
</file>